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F83333" w14:textId="52C1AC9C" w:rsidR="00B866B9" w:rsidRDefault="00B866B9" w:rsidP="00B866B9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LGMM Model Fit Summary by Class Solution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391"/>
        <w:gridCol w:w="1017"/>
        <w:gridCol w:w="1157"/>
        <w:gridCol w:w="1157"/>
        <w:gridCol w:w="1157"/>
        <w:gridCol w:w="1157"/>
        <w:gridCol w:w="1157"/>
        <w:gridCol w:w="1157"/>
      </w:tblGrid>
      <w:tr w:rsidR="00B866B9" w:rsidRPr="00E63DC1" w14:paraId="5AFCC588" w14:textId="77777777" w:rsidTr="00AD388E">
        <w:trPr>
          <w:trHeight w:val="680"/>
        </w:trPr>
        <w:tc>
          <w:tcPr>
            <w:tcW w:w="1281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4D0E779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D4CCC6C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t Measure</w:t>
            </w:r>
          </w:p>
        </w:tc>
        <w:tc>
          <w:tcPr>
            <w:tcW w:w="703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B1F4F" w14:textId="77777777" w:rsidR="00B866B9" w:rsidRPr="00E63DC1" w:rsidRDefault="00B866B9" w:rsidP="00AD38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umber of Classes</w:t>
            </w:r>
          </w:p>
        </w:tc>
      </w:tr>
      <w:tr w:rsidR="00B866B9" w:rsidRPr="00E63DC1" w14:paraId="3AE1E960" w14:textId="77777777" w:rsidTr="00AD388E">
        <w:trPr>
          <w:trHeight w:val="680"/>
        </w:trPr>
        <w:tc>
          <w:tcPr>
            <w:tcW w:w="128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32D636" w14:textId="77777777" w:rsidR="00B866B9" w:rsidRPr="00E63DC1" w:rsidRDefault="00B866B9" w:rsidP="00AD38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3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0AD5B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770CD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n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F1BF2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wo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00AF3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E0E5D1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DD5F17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5B8DD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ix</w:t>
            </w:r>
          </w:p>
        </w:tc>
      </w:tr>
      <w:tr w:rsidR="00B866B9" w:rsidRPr="00E63DC1" w14:paraId="5FAC2083" w14:textId="77777777" w:rsidTr="00AD388E">
        <w:trPr>
          <w:trHeight w:val="605"/>
        </w:trPr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7C2E1B8" w14:textId="77777777" w:rsidR="00B866B9" w:rsidRPr="00E63DC1" w:rsidRDefault="00B866B9" w:rsidP="00AD38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condition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59FB27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4E08F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68.585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79C2C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04.56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F361A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66.83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B4F6D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02.00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2C31D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77.630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142A6B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60.892</w:t>
            </w:r>
          </w:p>
        </w:tc>
      </w:tr>
      <w:tr w:rsidR="00B866B9" w:rsidRPr="00E63DC1" w14:paraId="653596EB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9683307" w14:textId="77777777" w:rsidR="00B866B9" w:rsidRPr="00E63DC1" w:rsidRDefault="00B866B9" w:rsidP="00AD38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7A93E5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897CD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06.79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464A0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57.1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4F6BD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33.7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A755F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83.2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586A4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73.1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3B2635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70.752</w:t>
            </w:r>
          </w:p>
        </w:tc>
      </w:tr>
      <w:tr w:rsidR="00B866B9" w:rsidRPr="00E63DC1" w14:paraId="026774E2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3EBA324" w14:textId="77777777" w:rsidR="00B866B9" w:rsidRPr="00E63DC1" w:rsidRDefault="00B866B9" w:rsidP="00AD38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DE79E4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SBI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6E331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81.3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68D98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22.1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2BBEF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89.2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0B71C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29.2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9912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09.6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761098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97.709</w:t>
            </w:r>
          </w:p>
        </w:tc>
      </w:tr>
      <w:tr w:rsidR="00B866B9" w:rsidRPr="00E63DC1" w14:paraId="02529CAB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5FBB786" w14:textId="77777777" w:rsidR="00B866B9" w:rsidRPr="00E63DC1" w:rsidRDefault="00B866B9" w:rsidP="00AD38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BC7D14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73A3D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20510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8F48D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AB8D7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1CDFF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D88AD4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7</w:t>
            </w:r>
          </w:p>
        </w:tc>
      </w:tr>
      <w:tr w:rsidR="00B866B9" w:rsidRPr="00E63DC1" w14:paraId="15E12D68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65101B2" w14:textId="77777777" w:rsidR="00B866B9" w:rsidRPr="00E63DC1" w:rsidRDefault="00B866B9" w:rsidP="00AD38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BADEA2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MR-LRT p-valu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BDCF3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7FF90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F41460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E7148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C98CB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4E8215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1</w:t>
            </w:r>
          </w:p>
        </w:tc>
      </w:tr>
      <w:tr w:rsidR="00B866B9" w:rsidRPr="00E63DC1" w14:paraId="54230BBA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97B715" w14:textId="77777777" w:rsidR="00B866B9" w:rsidRPr="00E63DC1" w:rsidRDefault="00B866B9" w:rsidP="00AD38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7ABB3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LRT p-valu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2AA4D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2C0F43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52352A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04D0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CE4C18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4A2BA1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8A371" w14:textId="77777777" w:rsidR="00B866B9" w:rsidRPr="00804D07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0</w:t>
            </w:r>
          </w:p>
        </w:tc>
      </w:tr>
      <w:tr w:rsidR="00B866B9" w:rsidRPr="00E63DC1" w14:paraId="613C915B" w14:textId="77777777" w:rsidTr="00AD388E">
        <w:trPr>
          <w:trHeight w:val="605"/>
        </w:trPr>
        <w:tc>
          <w:tcPr>
            <w:tcW w:w="1281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F85CB11" w14:textId="77777777" w:rsidR="00B866B9" w:rsidRPr="00E63DC1" w:rsidRDefault="00B866B9" w:rsidP="00AD388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ditional</w:t>
            </w:r>
          </w:p>
        </w:tc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C259E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BDB16" w14:textId="77777777" w:rsidR="00B866B9" w:rsidRPr="0024015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01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10.377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0E024" w14:textId="77777777" w:rsidR="00B866B9" w:rsidRPr="0024015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01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82.845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3965F" w14:textId="77777777" w:rsidR="00B866B9" w:rsidRPr="00174B04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B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44.24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CBDC9" w14:textId="77777777" w:rsidR="00B866B9" w:rsidRPr="0070032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03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80.13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9AADA" w14:textId="77777777" w:rsidR="00B866B9" w:rsidRPr="00B57560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75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59.67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C3725" w14:textId="77777777" w:rsidR="00B866B9" w:rsidRPr="00567596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5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53.452</w:t>
            </w:r>
          </w:p>
        </w:tc>
      </w:tr>
      <w:tr w:rsidR="00B866B9" w:rsidRPr="00E63DC1" w14:paraId="56613DDE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right w:val="nil"/>
            </w:tcBorders>
          </w:tcPr>
          <w:p w14:paraId="6BA14744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7FB88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965BF" w14:textId="77777777" w:rsidR="00B866B9" w:rsidRPr="0024015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01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15.46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14C52" w14:textId="77777777" w:rsidR="00B866B9" w:rsidRPr="0024015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01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68.8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9AA0D" w14:textId="77777777" w:rsidR="00B866B9" w:rsidRPr="00174B04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B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77.9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D7A69" w14:textId="77777777" w:rsidR="00B866B9" w:rsidRPr="0070032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03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61.6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DBEC7" w14:textId="77777777" w:rsidR="00B866B9" w:rsidRPr="00B57560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75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88.9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C8759" w14:textId="77777777" w:rsidR="00B866B9" w:rsidRPr="00567596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5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30.489</w:t>
            </w:r>
          </w:p>
        </w:tc>
      </w:tr>
      <w:tr w:rsidR="00B866B9" w:rsidRPr="00E63DC1" w14:paraId="1D021D57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right w:val="nil"/>
            </w:tcBorders>
          </w:tcPr>
          <w:p w14:paraId="6B8F5400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6627B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SBI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4D0AD5" w14:textId="77777777" w:rsidR="00B866B9" w:rsidRPr="0024015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01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45.5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57AD9" w14:textId="77777777" w:rsidR="00B866B9" w:rsidRPr="0024015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01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11.6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6BF22" w14:textId="77777777" w:rsidR="00B866B9" w:rsidRPr="00174B04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B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89.0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F4F33" w14:textId="77777777" w:rsidR="00B866B9" w:rsidRPr="0070032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03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40.9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E14D2" w14:textId="77777777" w:rsidR="00B866B9" w:rsidRPr="00B57560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75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36.5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18617" w14:textId="77777777" w:rsidR="00B866B9" w:rsidRPr="00567596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5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46.294</w:t>
            </w:r>
          </w:p>
        </w:tc>
      </w:tr>
      <w:tr w:rsidR="00B866B9" w:rsidRPr="00E63DC1" w14:paraId="34232A3E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right w:val="nil"/>
            </w:tcBorders>
          </w:tcPr>
          <w:p w14:paraId="752C452E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6E6DA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ntrop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31DD4" w14:textId="77777777" w:rsidR="00B866B9" w:rsidRPr="0024015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01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BFF51" w14:textId="77777777" w:rsidR="00B866B9" w:rsidRPr="0024015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4015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EB432" w14:textId="77777777" w:rsidR="00B866B9" w:rsidRPr="00174B04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B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3BFF9" w14:textId="77777777" w:rsidR="00B866B9" w:rsidRPr="0070032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03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89D2F" w14:textId="77777777" w:rsidR="00B866B9" w:rsidRPr="00B57560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75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2D2F1" w14:textId="77777777" w:rsidR="00B866B9" w:rsidRPr="00567596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5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7</w:t>
            </w:r>
          </w:p>
        </w:tc>
      </w:tr>
      <w:tr w:rsidR="00B866B9" w:rsidRPr="00E63DC1" w14:paraId="1EA1573E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right w:val="nil"/>
            </w:tcBorders>
          </w:tcPr>
          <w:p w14:paraId="441849F7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A6078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MR-LRT p-valu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3D055" w14:textId="77777777" w:rsidR="00B866B9" w:rsidRPr="00D733C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3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C26B9" w14:textId="77777777" w:rsidR="00B866B9" w:rsidRPr="00174B04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B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63283" w14:textId="77777777" w:rsidR="00B866B9" w:rsidRPr="00174B04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B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CCB58" w14:textId="77777777" w:rsidR="00B866B9" w:rsidRPr="0070032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03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1BD45" w14:textId="77777777" w:rsidR="00B866B9" w:rsidRPr="00B57560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75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6D2C9" w14:textId="77777777" w:rsidR="00B866B9" w:rsidRPr="00567596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5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0</w:t>
            </w:r>
          </w:p>
        </w:tc>
      </w:tr>
      <w:tr w:rsidR="00B866B9" w:rsidRPr="00E63DC1" w14:paraId="1835116A" w14:textId="77777777" w:rsidTr="00AD388E">
        <w:trPr>
          <w:trHeight w:val="605"/>
        </w:trPr>
        <w:tc>
          <w:tcPr>
            <w:tcW w:w="128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E9CA07E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5D9BD" w14:textId="77777777" w:rsidR="00B866B9" w:rsidRPr="00E63DC1" w:rsidRDefault="00B866B9" w:rsidP="00AD388E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63DC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LRT p-valu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F0AF1" w14:textId="77777777" w:rsidR="00B866B9" w:rsidRPr="00D733C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733C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938CE0" w14:textId="77777777" w:rsidR="00B866B9" w:rsidRPr="00174B04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B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905898" w14:textId="77777777" w:rsidR="00B866B9" w:rsidRPr="00174B04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74B0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A3BCB9" w14:textId="77777777" w:rsidR="00B866B9" w:rsidRPr="00700328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032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BE891" w14:textId="77777777" w:rsidR="00B866B9" w:rsidRPr="00B57560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5756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65B09B" w14:textId="77777777" w:rsidR="00B866B9" w:rsidRPr="00567596" w:rsidRDefault="00B866B9" w:rsidP="00AD388E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6759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</w:t>
            </w:r>
          </w:p>
        </w:tc>
      </w:tr>
    </w:tbl>
    <w:p w14:paraId="46E9C096" w14:textId="77777777" w:rsidR="00665F6F" w:rsidRDefault="00665F6F"/>
    <w:sectPr w:rsidR="00665F6F" w:rsidSect="00AA7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6B9"/>
    <w:rsid w:val="00665F6F"/>
    <w:rsid w:val="008950F9"/>
    <w:rsid w:val="00AA7C29"/>
    <w:rsid w:val="00B8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36407"/>
  <w15:chartTrackingRefBased/>
  <w15:docId w15:val="{DCED511E-BCF7-C542-A984-FAED514B1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inosa Dice, Ana Lucia</dc:creator>
  <cp:keywords/>
  <dc:description/>
  <cp:lastModifiedBy>Espinosa Dice, Ana Lucia</cp:lastModifiedBy>
  <cp:revision>2</cp:revision>
  <dcterms:created xsi:type="dcterms:W3CDTF">2023-01-04T19:00:00Z</dcterms:created>
  <dcterms:modified xsi:type="dcterms:W3CDTF">2023-01-04T19:16:00Z</dcterms:modified>
</cp:coreProperties>
</file>